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F00CD" w14:textId="0B5277E5" w:rsidR="00402ACB" w:rsidRPr="00A94A67" w:rsidRDefault="00AE496D" w:rsidP="00D93E00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proofErr w:type="gramStart"/>
      <w:r w:rsidRPr="00A94A67">
        <w:rPr>
          <w:rFonts w:ascii="Times New Roman" w:hAnsi="Times New Roman" w:cs="Times New Roman"/>
          <w:b/>
          <w:sz w:val="24"/>
          <w:szCs w:val="24"/>
          <w:lang w:eastAsia="zh-CN"/>
        </w:rPr>
        <w:t>S1 Appendix</w:t>
      </w:r>
      <w:r w:rsidR="00FD207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proofErr w:type="gramEnd"/>
      <w:r w:rsidRPr="00A94A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C251C4" w:rsidRPr="00A94A67">
        <w:rPr>
          <w:rFonts w:ascii="Times New Roman" w:hAnsi="Times New Roman" w:cs="Times New Roman"/>
          <w:b/>
          <w:sz w:val="24"/>
          <w:szCs w:val="24"/>
          <w:lang w:eastAsia="zh-CN"/>
        </w:rPr>
        <w:t>Derivation of the future projections</w:t>
      </w:r>
      <w:r w:rsidR="00402ACB" w:rsidRPr="00A94A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using the delta method </w:t>
      </w:r>
    </w:p>
    <w:p w14:paraId="570EA677" w14:textId="759A324A" w:rsidR="00715D89" w:rsidRPr="00A94A67" w:rsidRDefault="00715D89" w:rsidP="00D93E0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e “delta” method is the most </w:t>
      </w:r>
      <w:r w:rsidR="00C251C4" w:rsidRPr="00A94A67">
        <w:rPr>
          <w:rFonts w:ascii="Times New Roman" w:hAnsi="Times New Roman" w:cs="Times New Roman"/>
          <w:sz w:val="24"/>
          <w:szCs w:val="24"/>
          <w:lang w:eastAsia="zh-CN"/>
        </w:rPr>
        <w:t>frequently used downscaling procedure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for species distribution modeling</w:t>
      </w:r>
      <w:r w:rsidR="00C251C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>to derive future climate projections at a fine spatial scale from coarse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>-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>scale simulations fro</w:t>
      </w:r>
      <w:r w:rsidR="00A94A67" w:rsidRPr="00A94A67">
        <w:rPr>
          <w:rFonts w:ascii="Times New Roman" w:hAnsi="Times New Roman" w:cs="Times New Roman"/>
          <w:sz w:val="24"/>
          <w:szCs w:val="24"/>
          <w:lang w:eastAsia="zh-CN"/>
        </w:rPr>
        <w:t>m global climate models (GCMs)</w:t>
      </w:r>
      <w:r w:rsidR="00AE496D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[1].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hree datasets are employed in the 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delta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downscaling procedure. The first dataset consists of observations of climate variables, usually temperature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>and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preci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pitation, for a recent period. Often the climate observations from individual observing stations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are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spatially interpolated to a regular grid, although the delta method can be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applied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o derive future projections at individual stations as well.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e observational dataset may be a time series,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typically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aggregated by month or season, or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may be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long-term (e.g., multiple decade)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>averages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of the climate variables. The other two datasets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>are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B8789D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simulations from a GCM 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for </w:t>
      </w:r>
      <w:r w:rsidR="00B8789D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1)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a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>historical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period and 2) a future period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forced by a specific representative concentration pathway (RCP).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>A time slice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>, usually two or more decades in length,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is extracted from the historical simulation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Ideally, the selected time slice 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overlaps, at least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>partially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with the time period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>of the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observed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>climate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dataset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Next, one or more future time slices of 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>same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length 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>as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he time slice obtained from the historical simulation are extracted from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the future simulation.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Then, a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verage monthly and/or seasonal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mean, maximum, and minimum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>temperature and precipitation are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>calcula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ted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at each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model grid point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for both the historical and future simulations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>For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mean, maximum, and minimum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emperature, the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delta 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is </w:t>
      </w:r>
      <w:r w:rsidR="005C72E0" w:rsidRPr="00A94A67">
        <w:rPr>
          <w:rFonts w:ascii="Times New Roman" w:hAnsi="Times New Roman" w:cs="Times New Roman"/>
          <w:sz w:val="24"/>
          <w:szCs w:val="24"/>
          <w:lang w:eastAsia="zh-CN"/>
        </w:rPr>
        <w:t>simply the difference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>, at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each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>GCM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grid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point, between the average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(monthly or seasonal) 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emperature for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the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future time slice and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at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for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he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historical time slice.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For precipitation, which is zero bounded, the 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>delta is the ratio of the future to historical precipitation. An underlying assumption is that the deltas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since they are the difference between two model simulations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>, remove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(at least partially) systematic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biases in the GCM simulations. 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Because the GCM resolution is 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usually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coarser than the spatial resolution of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the </w:t>
      </w:r>
      <w:r w:rsidR="00B93A6E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gridded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observed dataset, the deltas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>for the GCM grid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points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>are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ypically</w:t>
      </w:r>
      <w:r w:rsidR="00082468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spatially interpolated to the resolution of the observed dataset before they are applied to the observed </w:t>
      </w:r>
      <w:proofErr w:type="gramStart"/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>values</w:t>
      </w:r>
      <w:proofErr w:type="gramEnd"/>
      <w:r w:rsidR="00402AC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For each climate variable, the 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>deltas are calculated separately for each GCM/RCP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/future time slice</w:t>
      </w:r>
      <w:r w:rsidR="00464DDB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combination.</w:t>
      </w:r>
    </w:p>
    <w:p w14:paraId="681515F2" w14:textId="53C4C84E" w:rsidR="00C246A5" w:rsidRPr="00A94A67" w:rsidRDefault="00C246A5" w:rsidP="00D93E0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One reason for the popularity of the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dataset is that the dataset developers calculated deltas for a large number of GCMs, multiple RCPs, and several </w:t>
      </w:r>
      <w:r w:rsidR="00AB7F4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future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ime slices, and applied these deltas to long-term (1960-1990) </w:t>
      </w:r>
      <w:r w:rsidR="00AB7F4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monthly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averages of observed </w:t>
      </w:r>
      <w:r w:rsidR="005A278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mean, maximum, and minimum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>temperature and precipitation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The observed climate observations </w:t>
      </w:r>
      <w:r w:rsidR="00794D4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had 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initially </w:t>
      </w:r>
      <w:r w:rsidR="00794D44" w:rsidRPr="00A94A67">
        <w:rPr>
          <w:rFonts w:ascii="Times New Roman" w:hAnsi="Times New Roman" w:cs="Times New Roman"/>
          <w:sz w:val="24"/>
          <w:szCs w:val="24"/>
          <w:lang w:eastAsia="zh-CN"/>
        </w:rPr>
        <w:t>been</w:t>
      </w:r>
      <w:r w:rsidR="00AB7F4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interpolated using a thin-plate smoothing spline algorithm </w:t>
      </w:r>
      <w:r w:rsidR="005A278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at considered </w:t>
      </w:r>
      <w:r w:rsidR="00AB7F4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latitude, longitude, and elevation </w:t>
      </w:r>
      <w:r w:rsidR="005A278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in addition to the 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>values of the climate variable</w:t>
      </w:r>
      <w:r w:rsidR="005A2781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FE2584" w:rsidRPr="00A94A67">
        <w:rPr>
          <w:rFonts w:ascii="Times New Roman" w:hAnsi="Times New Roman" w:cs="Times New Roman"/>
          <w:sz w:val="24"/>
          <w:szCs w:val="24"/>
          <w:lang w:eastAsia="zh-CN"/>
        </w:rPr>
        <w:t>to a 30 second resolution (other resolutions are also available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, see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http://www.worldclim.org/CMIP5v1</w:t>
      </w:r>
      <w:r w:rsidR="00FE2584" w:rsidRPr="00A94A67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Additional information on the downscaling procedures is available at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>http://www.worldclim.org/downscaling</w:t>
      </w:r>
      <w:r w:rsidR="00FE258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Users can download these gridded future projections of mean, maximum, or minimum temperature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and precipitation </w:t>
      </w:r>
      <w:r w:rsidR="00FE2584" w:rsidRPr="00A94A67">
        <w:rPr>
          <w:rFonts w:ascii="Times New Roman" w:hAnsi="Times New Roman" w:cs="Times New Roman"/>
          <w:sz w:val="24"/>
          <w:szCs w:val="24"/>
          <w:lang w:eastAsia="zh-CN"/>
        </w:rPr>
        <w:t>for their analyses, or, alternatively, they can download a suite a bioclimatic variables for each GCM/RCP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/future time slice</w:t>
      </w:r>
      <w:r w:rsidR="00FE258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combination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at were </w:t>
      </w:r>
      <w:r w:rsidR="00FE258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calculated by the </w:t>
      </w:r>
      <w:proofErr w:type="spellStart"/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FE258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developers</w:t>
      </w:r>
      <w:r w:rsidR="00794D4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from the downscaled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future projections of </w:t>
      </w:r>
      <w:r w:rsidR="00794D44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emperature and precipitation 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(see 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>http://www.worldclim.org/bioclim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). </w:t>
      </w:r>
    </w:p>
    <w:p w14:paraId="0BF7C247" w14:textId="26546A32" w:rsidR="00FE2584" w:rsidRPr="00A94A67" w:rsidRDefault="00794D44" w:rsidP="00D93E0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Similar future projections were not available 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from the developers of the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>remotely-se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>nsed baseline climate dataset</w:t>
      </w:r>
      <w:r w:rsidR="00AE496D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[2]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Because our focus is on the 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uncertainty introduced to the future projections of species distribution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from the choice of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baseline 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(i.e., observed) 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>climate dataset</w:t>
      </w:r>
      <w:r w:rsidR="00046B7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, we wanted to use the same delta values for the remotely-sensed dataset as the </w:t>
      </w:r>
      <w:proofErr w:type="spellStart"/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developers had used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for their downscaled temperature and precipitation projections to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eliminate uncertainty 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introduced by the calculation of the deltas. To obtain the deltas employed by the </w:t>
      </w:r>
      <w:proofErr w:type="spellStart"/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developers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we simply subtracted the 1960-1990 interpolated fields of observed monthly mean, maximum, and minimum temperature (what </w:t>
      </w:r>
      <w:proofErr w:type="spellStart"/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refers to as the “present climate”; see </w:t>
      </w:r>
      <w:hyperlink r:id="rId8" w:history="1">
        <w:r w:rsidR="00E8362F" w:rsidRPr="00A94A67">
          <w:rPr>
            <w:rFonts w:ascii="Times New Roman" w:hAnsi="Times New Roman" w:cs="Times New Roman"/>
            <w:sz w:val="24"/>
            <w:szCs w:val="24"/>
            <w:lang w:eastAsia="zh-CN"/>
          </w:rPr>
          <w:t>http://www.worldclim.org/version1</w:t>
        </w:r>
      </w:hyperlink>
      <w:r w:rsidR="00E8362F" w:rsidRPr="00A94A67">
        <w:rPr>
          <w:rFonts w:ascii="Times New Roman" w:hAnsi="Times New Roman" w:cs="Times New Roman"/>
          <w:sz w:val="24"/>
          <w:szCs w:val="24"/>
          <w:lang w:eastAsia="zh-CN"/>
        </w:rPr>
        <w:t>) from the downscaled fields of these climate variables for each GCM/RCP/future time slice combination.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e interpolated present climate (i.e., observed) </w:t>
      </w:r>
      <w:proofErr w:type="spellStart"/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fields are found at </w:t>
      </w:r>
      <w:r w:rsidR="00AE496D" w:rsidRPr="00A94A67">
        <w:rPr>
          <w:rFonts w:ascii="Times New Roman" w:hAnsi="Times New Roman" w:cs="Times New Roman"/>
          <w:sz w:val="24"/>
          <w:szCs w:val="24"/>
          <w:lang w:eastAsia="zh-CN"/>
        </w:rPr>
        <w:t>http://www.worldclim.org/current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, and the downscaled future fields are available at </w:t>
      </w:r>
      <w:r w:rsidR="00AE496D" w:rsidRPr="00A94A67">
        <w:rPr>
          <w:rFonts w:ascii="Times New Roman" w:hAnsi="Times New Roman" w:cs="Times New Roman"/>
          <w:sz w:val="24"/>
          <w:szCs w:val="24"/>
          <w:lang w:eastAsia="zh-CN"/>
        </w:rPr>
        <w:t>http://www.worldclim.org/CMIP5v1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he differences are the “deltas” that the </w:t>
      </w:r>
      <w:proofErr w:type="spellStart"/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developers applied to the observed fields. For precipitation, we calculated the ratio </w:t>
      </w:r>
      <w:r w:rsidR="00C854D2" w:rsidRPr="00A94A67">
        <w:rPr>
          <w:rFonts w:ascii="Times New Roman" w:hAnsi="Times New Roman" w:cs="Times New Roman"/>
          <w:sz w:val="24"/>
          <w:szCs w:val="24"/>
          <w:lang w:eastAsia="zh-CN"/>
        </w:rPr>
        <w:t>between the datasets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o obtain the delta values used by the </w:t>
      </w:r>
      <w:proofErr w:type="spellStart"/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developers</w:t>
      </w:r>
      <w:r w:rsidR="00537452" w:rsidRPr="00A94A67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Next, we interpolated the </w:t>
      </w:r>
      <w:r w:rsidR="00C854D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observed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remotely-sensed mean, maximum, and minimum temperature 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and precipitation </w:t>
      </w:r>
      <w:r w:rsidR="00C854D2" w:rsidRPr="00A94A67">
        <w:rPr>
          <w:rFonts w:ascii="Times New Roman" w:hAnsi="Times New Roman" w:cs="Times New Roman"/>
          <w:sz w:val="24"/>
          <w:szCs w:val="24"/>
          <w:lang w:eastAsia="zh-CN"/>
        </w:rPr>
        <w:t>fields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o the same resolution of the </w:t>
      </w:r>
      <w:proofErr w:type="spellStart"/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observed variables, and adjusted the 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remotely-sensed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observed climate variables by the </w:t>
      </w:r>
      <w:proofErr w:type="spellStart"/>
      <w:r w:rsidR="00C854D2" w:rsidRPr="00A94A67">
        <w:rPr>
          <w:rFonts w:ascii="Times New Roman" w:hAnsi="Times New Roman" w:cs="Times New Roman"/>
          <w:sz w:val="24"/>
          <w:szCs w:val="24"/>
          <w:lang w:eastAsia="zh-CN"/>
        </w:rPr>
        <w:t>WorldClim</w:t>
      </w:r>
      <w:proofErr w:type="spellEnd"/>
      <w:r w:rsidR="00C854D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>delta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s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to obtain future projections of the temperature and precipitation variables. These future projections </w:t>
      </w:r>
      <w:r w:rsidR="00C854D2" w:rsidRPr="00A94A67">
        <w:rPr>
          <w:rFonts w:ascii="Times New Roman" w:hAnsi="Times New Roman" w:cs="Times New Roman"/>
          <w:sz w:val="24"/>
          <w:szCs w:val="24"/>
          <w:lang w:eastAsia="zh-CN"/>
        </w:rPr>
        <w:t>were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used to calculate the 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19 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>standard bioclimatic variables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854D2" w:rsidRPr="00A94A67">
        <w:rPr>
          <w:rFonts w:ascii="Times New Roman" w:hAnsi="Times New Roman" w:cs="Times New Roman"/>
          <w:sz w:val="24"/>
          <w:szCs w:val="24"/>
          <w:lang w:eastAsia="zh-CN"/>
        </w:rPr>
        <w:t>with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the R package “</w:t>
      </w:r>
      <w:proofErr w:type="spellStart"/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>dismo</w:t>
      </w:r>
      <w:proofErr w:type="spellEnd"/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>” [</w:t>
      </w:r>
      <w:r w:rsidR="00AE496D" w:rsidRPr="00A94A67">
        <w:rPr>
          <w:rFonts w:ascii="Times New Roman" w:hAnsi="Times New Roman" w:cs="Times New Roman"/>
          <w:sz w:val="24"/>
          <w:szCs w:val="24"/>
          <w:lang w:eastAsia="zh-CN"/>
        </w:rPr>
        <w:t>3</w:t>
      </w:r>
      <w:r w:rsidR="00495012" w:rsidRPr="00A94A67">
        <w:rPr>
          <w:rFonts w:ascii="Times New Roman" w:hAnsi="Times New Roman" w:cs="Times New Roman"/>
          <w:sz w:val="24"/>
          <w:szCs w:val="24"/>
          <w:lang w:eastAsia="zh-CN"/>
        </w:rPr>
        <w:t>]</w:t>
      </w:r>
      <w:r w:rsidR="005A7737"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.   </w:t>
      </w:r>
    </w:p>
    <w:p w14:paraId="3AE4DDB5" w14:textId="77777777" w:rsidR="00FE2584" w:rsidRPr="00A94A67" w:rsidRDefault="00FE2584" w:rsidP="00D93E00">
      <w:pPr>
        <w:rPr>
          <w:rFonts w:ascii="Times New Roman" w:hAnsi="Times New Roman" w:cs="Times New Roman"/>
          <w:sz w:val="24"/>
          <w:szCs w:val="24"/>
        </w:rPr>
      </w:pPr>
    </w:p>
    <w:p w14:paraId="791A4044" w14:textId="7961F25E" w:rsidR="00715D89" w:rsidRPr="00A94A67" w:rsidRDefault="00AE496D" w:rsidP="00D93E00">
      <w:pPr>
        <w:pStyle w:val="a8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Sofaer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HR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Barsugli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JJ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Jarnevich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CS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Abatzoglou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JT, Talbert MK, Miller BW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Morisette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JT. Designing ecological climate change impact assessments to reflect key climatic drivers. Global Change Biology. 2017 Jul 1</w:t>
      </w:r>
      <w:proofErr w:type="gram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;23</w:t>
      </w:r>
      <w:proofErr w:type="gram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>(7):2537-53.</w:t>
      </w:r>
    </w:p>
    <w:p w14:paraId="4D62338E" w14:textId="05940954" w:rsidR="00AE496D" w:rsidRPr="00A94A67" w:rsidRDefault="00AE496D" w:rsidP="00D93E00">
      <w:pPr>
        <w:pStyle w:val="a8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Deblauwe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V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Droissart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V, Bose R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Sonké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B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Blach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-Overgaard A,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Svenning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JC, et al. Remotely sensed temperature and precipitation data improve species distribution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modelling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in the tropics. Glob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Ecol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Biogeogr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>. 2016 Apr 1</w:t>
      </w:r>
      <w:proofErr w:type="gram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;25</w:t>
      </w:r>
      <w:proofErr w:type="gram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>(4):443-54.</w:t>
      </w:r>
    </w:p>
    <w:p w14:paraId="3C6E1D7B" w14:textId="6763F7FC" w:rsidR="00AE496D" w:rsidRPr="00A94A67" w:rsidRDefault="00AE496D" w:rsidP="00D93E00">
      <w:pPr>
        <w:pStyle w:val="a8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113"/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Elith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 xml:space="preserve"> J, Graham CH. Do they? How do they? WHY do they differ? On finding reasons for differing performances of species distribution models. </w:t>
      </w:r>
      <w:proofErr w:type="spell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Ecography</w:t>
      </w:r>
      <w:proofErr w:type="spell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>. 2009 Feb 1</w:t>
      </w:r>
      <w:proofErr w:type="gramStart"/>
      <w:r w:rsidRPr="00A94A67">
        <w:rPr>
          <w:rFonts w:ascii="Times New Roman" w:hAnsi="Times New Roman" w:cs="Times New Roman"/>
          <w:sz w:val="24"/>
          <w:szCs w:val="24"/>
          <w:lang w:eastAsia="zh-CN"/>
        </w:rPr>
        <w:t>;32</w:t>
      </w:r>
      <w:proofErr w:type="gramEnd"/>
      <w:r w:rsidRPr="00A94A67">
        <w:rPr>
          <w:rFonts w:ascii="Times New Roman" w:hAnsi="Times New Roman" w:cs="Times New Roman"/>
          <w:sz w:val="24"/>
          <w:szCs w:val="24"/>
          <w:lang w:eastAsia="zh-CN"/>
        </w:rPr>
        <w:t>(1):66-77.</w:t>
      </w:r>
      <w:bookmarkEnd w:id="1"/>
    </w:p>
    <w:sectPr w:rsidR="00AE496D" w:rsidRPr="00A94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A97FF" w14:textId="77777777" w:rsidR="00183948" w:rsidRDefault="00183948" w:rsidP="00FD207D">
      <w:pPr>
        <w:spacing w:after="0" w:line="240" w:lineRule="auto"/>
      </w:pPr>
      <w:r>
        <w:separator/>
      </w:r>
    </w:p>
  </w:endnote>
  <w:endnote w:type="continuationSeparator" w:id="0">
    <w:p w14:paraId="1471FB78" w14:textId="77777777" w:rsidR="00183948" w:rsidRDefault="00183948" w:rsidP="00FD2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271E0" w14:textId="77777777" w:rsidR="00183948" w:rsidRDefault="00183948" w:rsidP="00FD207D">
      <w:pPr>
        <w:spacing w:after="0" w:line="240" w:lineRule="auto"/>
      </w:pPr>
      <w:r>
        <w:separator/>
      </w:r>
    </w:p>
  </w:footnote>
  <w:footnote w:type="continuationSeparator" w:id="0">
    <w:p w14:paraId="64B674D7" w14:textId="77777777" w:rsidR="00183948" w:rsidRDefault="00183948" w:rsidP="00FD2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B23AF"/>
    <w:multiLevelType w:val="hybridMultilevel"/>
    <w:tmpl w:val="687863CE"/>
    <w:lvl w:ilvl="0" w:tplc="AC443EE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FD4034"/>
    <w:multiLevelType w:val="hybridMultilevel"/>
    <w:tmpl w:val="A6360512"/>
    <w:lvl w:ilvl="0" w:tplc="AC443EE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">
    <w15:presenceInfo w15:providerId="None" w15:userId="Ju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1D0"/>
    <w:rsid w:val="00046B77"/>
    <w:rsid w:val="00082468"/>
    <w:rsid w:val="00183948"/>
    <w:rsid w:val="00202390"/>
    <w:rsid w:val="0021676C"/>
    <w:rsid w:val="003B21CC"/>
    <w:rsid w:val="00402ACB"/>
    <w:rsid w:val="00464DDB"/>
    <w:rsid w:val="00495012"/>
    <w:rsid w:val="0051061D"/>
    <w:rsid w:val="00537452"/>
    <w:rsid w:val="005A2781"/>
    <w:rsid w:val="005A7737"/>
    <w:rsid w:val="005C72E0"/>
    <w:rsid w:val="00704566"/>
    <w:rsid w:val="00715D89"/>
    <w:rsid w:val="00794D44"/>
    <w:rsid w:val="00A94A67"/>
    <w:rsid w:val="00AB7F41"/>
    <w:rsid w:val="00AE496D"/>
    <w:rsid w:val="00B15D50"/>
    <w:rsid w:val="00B8789D"/>
    <w:rsid w:val="00B93A6E"/>
    <w:rsid w:val="00C246A5"/>
    <w:rsid w:val="00C251C4"/>
    <w:rsid w:val="00C55F34"/>
    <w:rsid w:val="00C652AE"/>
    <w:rsid w:val="00C854D2"/>
    <w:rsid w:val="00D93E00"/>
    <w:rsid w:val="00E8362F"/>
    <w:rsid w:val="00E851D0"/>
    <w:rsid w:val="00EF65DA"/>
    <w:rsid w:val="00FD207D"/>
    <w:rsid w:val="00FE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B5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8362F"/>
    <w:rPr>
      <w:color w:val="0563C1" w:themeColor="hyperlink"/>
      <w:u w:val="single"/>
    </w:rPr>
  </w:style>
  <w:style w:type="character" w:customStyle="1" w:styleId="enhanced-author">
    <w:name w:val="enhanced-author"/>
    <w:basedOn w:val="a0"/>
    <w:rsid w:val="00495012"/>
  </w:style>
  <w:style w:type="character" w:styleId="a4">
    <w:name w:val="annotation reference"/>
    <w:basedOn w:val="a0"/>
    <w:uiPriority w:val="99"/>
    <w:semiHidden/>
    <w:unhideWhenUsed/>
    <w:rsid w:val="0049501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95012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495012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95012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95012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95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95012"/>
    <w:rPr>
      <w:rFonts w:ascii="Segoe UI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AE496D"/>
    <w:pPr>
      <w:ind w:left="720"/>
      <w:contextualSpacing/>
    </w:pPr>
  </w:style>
  <w:style w:type="paragraph" w:styleId="a9">
    <w:name w:val="header"/>
    <w:basedOn w:val="a"/>
    <w:link w:val="Char2"/>
    <w:uiPriority w:val="99"/>
    <w:unhideWhenUsed/>
    <w:rsid w:val="00FD20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9"/>
    <w:uiPriority w:val="99"/>
    <w:rsid w:val="00FD207D"/>
  </w:style>
  <w:style w:type="paragraph" w:styleId="aa">
    <w:name w:val="footer"/>
    <w:basedOn w:val="a"/>
    <w:link w:val="Char3"/>
    <w:uiPriority w:val="99"/>
    <w:unhideWhenUsed/>
    <w:rsid w:val="00FD20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a"/>
    <w:uiPriority w:val="99"/>
    <w:rsid w:val="00FD20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8362F"/>
    <w:rPr>
      <w:color w:val="0563C1" w:themeColor="hyperlink"/>
      <w:u w:val="single"/>
    </w:rPr>
  </w:style>
  <w:style w:type="character" w:customStyle="1" w:styleId="enhanced-author">
    <w:name w:val="enhanced-author"/>
    <w:basedOn w:val="a0"/>
    <w:rsid w:val="00495012"/>
  </w:style>
  <w:style w:type="character" w:styleId="a4">
    <w:name w:val="annotation reference"/>
    <w:basedOn w:val="a0"/>
    <w:uiPriority w:val="99"/>
    <w:semiHidden/>
    <w:unhideWhenUsed/>
    <w:rsid w:val="0049501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95012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495012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95012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95012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95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95012"/>
    <w:rPr>
      <w:rFonts w:ascii="Segoe UI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AE496D"/>
    <w:pPr>
      <w:ind w:left="720"/>
      <w:contextualSpacing/>
    </w:pPr>
  </w:style>
  <w:style w:type="paragraph" w:styleId="a9">
    <w:name w:val="header"/>
    <w:basedOn w:val="a"/>
    <w:link w:val="Char2"/>
    <w:uiPriority w:val="99"/>
    <w:unhideWhenUsed/>
    <w:rsid w:val="00FD20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9"/>
    <w:uiPriority w:val="99"/>
    <w:rsid w:val="00FD207D"/>
  </w:style>
  <w:style w:type="paragraph" w:styleId="aa">
    <w:name w:val="footer"/>
    <w:basedOn w:val="a"/>
    <w:link w:val="Char3"/>
    <w:uiPriority w:val="99"/>
    <w:unhideWhenUsed/>
    <w:rsid w:val="00FD20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a"/>
    <w:uiPriority w:val="99"/>
    <w:rsid w:val="00FD2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orldclim.org/version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ty</cp:lastModifiedBy>
  <cp:revision>2</cp:revision>
  <dcterms:created xsi:type="dcterms:W3CDTF">2017-10-24T14:20:00Z</dcterms:created>
  <dcterms:modified xsi:type="dcterms:W3CDTF">2017-10-24T14:20:00Z</dcterms:modified>
</cp:coreProperties>
</file>